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C8B" w:rsidRDefault="006F69BE" w:rsidP="008774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8774ED" w:rsidRPr="00820F94">
        <w:rPr>
          <w:rFonts w:ascii="Times New Roman" w:hAnsi="Times New Roman" w:cs="Times New Roman"/>
          <w:b/>
          <w:bCs/>
          <w:sz w:val="24"/>
          <w:szCs w:val="24"/>
        </w:rPr>
        <w:t xml:space="preserve"> The primer sequences of </w:t>
      </w:r>
      <w:r w:rsidR="008774ED">
        <w:rPr>
          <w:rFonts w:ascii="Times New Roman" w:hAnsi="Times New Roman" w:cs="Times New Roman" w:hint="eastAsia"/>
          <w:b/>
          <w:bCs/>
          <w:sz w:val="24"/>
          <w:szCs w:val="24"/>
        </w:rPr>
        <w:t>35</w:t>
      </w:r>
      <w:r w:rsidR="008774ED" w:rsidRPr="00820F9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8774ED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aHsp20</w:t>
      </w:r>
      <w:r w:rsidR="008774ED" w:rsidRPr="00820F94">
        <w:rPr>
          <w:rFonts w:ascii="Times New Roman" w:hAnsi="Times New Roman" w:cs="Times New Roman"/>
          <w:b/>
          <w:bCs/>
          <w:sz w:val="24"/>
          <w:szCs w:val="24"/>
        </w:rPr>
        <w:t xml:space="preserve"> genes.</w:t>
      </w:r>
    </w:p>
    <w:tbl>
      <w:tblPr>
        <w:tblStyle w:val="a5"/>
        <w:tblW w:w="10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6"/>
        <w:gridCol w:w="4768"/>
        <w:gridCol w:w="4629"/>
      </w:tblGrid>
      <w:tr w:rsidR="008774ED" w:rsidRPr="008774ED" w:rsidTr="00A05D34">
        <w:tc>
          <w:tcPr>
            <w:tcW w:w="13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774ED" w:rsidRPr="008774ED" w:rsidRDefault="008774ED" w:rsidP="00A05D34">
            <w:pPr>
              <w:rPr>
                <w:rFonts w:ascii="Times New Roman" w:hAnsi="Times New Roman" w:cs="Times New Roman"/>
                <w:b/>
              </w:rPr>
            </w:pPr>
            <w:r w:rsidRPr="008774ED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7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774ED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46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774ED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8774ED" w:rsidRPr="008774ED" w:rsidTr="00A05D34">
        <w:tc>
          <w:tcPr>
            <w:tcW w:w="1366" w:type="dxa"/>
            <w:tcBorders>
              <w:top w:val="single" w:sz="12" w:space="0" w:color="000000" w:themeColor="text1"/>
            </w:tcBorders>
          </w:tcPr>
          <w:p w:rsidR="008774ED" w:rsidRPr="008774ED" w:rsidRDefault="008774ED" w:rsidP="00A05D34">
            <w:pPr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6.3</w:t>
            </w:r>
          </w:p>
        </w:tc>
        <w:tc>
          <w:tcPr>
            <w:tcW w:w="4768" w:type="dxa"/>
            <w:tcBorders>
              <w:top w:val="single" w:sz="12" w:space="0" w:color="000000" w:themeColor="text1"/>
            </w:tcBorders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TCTATTTTTGGTGATCCATTTAG  3'</w:t>
            </w:r>
          </w:p>
        </w:tc>
        <w:tc>
          <w:tcPr>
            <w:tcW w:w="4629" w:type="dxa"/>
            <w:tcBorders>
              <w:top w:val="single" w:sz="12" w:space="0" w:color="000000" w:themeColor="text1"/>
            </w:tcBorders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AAGAGCATTAGAACCATATGAT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hAnsi="Times New Roman" w:cs="Times New Roman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6.4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</w:rPr>
            </w:pPr>
            <w:r w:rsidRPr="008774ED">
              <w:rPr>
                <w:rFonts w:ascii="Times New Roman" w:hAnsi="Times New Roman" w:cs="Times New Roman"/>
              </w:rPr>
              <w:t>5'  ATGTCAAAGATGATCAGCTTATT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</w:rPr>
            </w:pPr>
            <w:r w:rsidRPr="008774ED">
              <w:rPr>
                <w:rFonts w:ascii="Times New Roman" w:hAnsi="Times New Roman" w:cs="Times New Roman"/>
              </w:rPr>
              <w:t>5'  GGGTACTCAACACGGGACA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6.6a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ATGTAGTGAACCATCTTCTCAA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AATGTTACCCTTGTTCTCA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6.6b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AACAACAACATCAAATAAATCAA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CTACAACCACGATAGCTG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6.7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GATGGCATTCTGGAAGTCGT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CAAGAAACTGGGAAAGAGG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7.2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GCTCGACGATATTTTCCAA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CATATTTAGAGGTGGTTTCAT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7.6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ATCCCAAGAATCTTCGG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GCCTAATTCCCTGAACG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7.7a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CTGATGGGTATGGACAA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GGGGCATTCACAGACTT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7.7b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ATTTCAGGCTGATGGGTAT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GGGGCATTCACAGACTT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bookmarkStart w:id="0" w:name="OLE_LINK103"/>
            <w:bookmarkStart w:id="1" w:name="OLE_LINK104"/>
            <w:r w:rsidRPr="008774ED">
              <w:rPr>
                <w:rFonts w:ascii="Times New Roman" w:hAnsi="Times New Roman" w:cs="Times New Roman"/>
                <w:szCs w:val="21"/>
              </w:rPr>
              <w:t>qCaHsp17.8a</w:t>
            </w:r>
            <w:bookmarkEnd w:id="0"/>
            <w:bookmarkEnd w:id="1"/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CCTAAGCAGGTATAAATACCTAC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AGAATTATTTGTATTTGCTTGG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7.8b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TACCCACCAGCTCCTCTT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CTTGAATTTTCTTTGTTTG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8.1a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GGTCGCAGGAGCAACAT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TGTTGGCGATTGTGCTT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8.1b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TCGCAGGAGCAACATCT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TGTTGGCGATTGTGCTT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8.2a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AGCAAATCAAACACTACTATCAAA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GGGGAATTTGTTGTTTGAA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8.2b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AACAACAAATTATCAAACGCTA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TTGTTTGAAGAAGACAAAAGATGT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8.4a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GGCAGTCCATTTTCTTCA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ATCATCCCCACCAGCA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8.4b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TCTTCTACTAGCACCACAGATT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TATCAACTTCCAGCACTTCCT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18.7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CCATCAAAAAATGAGGCACT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TGGTGAGTGGGGTTTGTT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1.1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ATTGCTATGGCCTTTCTTC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TTGATTCTACACCTTTTGG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1.2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TCACCTTATTAGCCCGTT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TGCCATTTCTCGCCTT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1.7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TGTGTTCCATTAAAAGAAGAT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CCTTCACACAAAGCCTTATGT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2.0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CATCAAAAACTGAGGCACT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TGGTGAGTGGGGTTTGTT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2.1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TAGTAGCTCTATTTAACGGTGG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TCTGATTTGTTTGGAATTGATGT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2.6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GCAGGTGGCATCAATAG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TCGAAAGACTCTCCTCCTT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3.8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CTCATGAAGTTTGGGATTCTT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TGGTGCTGGGGCTATGA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4.2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TTGCTCTTAGGAGGGCTAC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CTGAGTGTTAGTATTGAAGGATC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4.3a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TTTACCCAGTTTCTTCTCA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TCCATCATGTTTAGCAG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4.3b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GATGACACAACACGAAATG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CATAACGACCGAAACCAA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5.8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TTGTTCTGTTTTCTTTCCGT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ATGTGTCTTTGTTATCTCCAGT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5.9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TTAGCCAAGTGAAAAATGTAGA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TGCCACTTTCAGAGACAG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6.5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CCACGACAGTTACGCAT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GGTTTCGAGATAAAATTCATG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7.6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AATGAAACTGCAACAGAAGCTC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ATCCTCGGAGACCATTCA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28.4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AAGAAACCAGCGGAAGA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GTGGCTTGTCAGCATTAGTC  3'</w:t>
            </w:r>
          </w:p>
        </w:tc>
      </w:tr>
      <w:tr w:rsidR="008774ED" w:rsidRPr="008774ED" w:rsidTr="00A05D34">
        <w:tc>
          <w:tcPr>
            <w:tcW w:w="1366" w:type="dxa"/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30.1</w:t>
            </w:r>
          </w:p>
        </w:tc>
        <w:tc>
          <w:tcPr>
            <w:tcW w:w="4768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CGGGGATTCTTGGTACTGG  3'</w:t>
            </w:r>
          </w:p>
        </w:tc>
        <w:tc>
          <w:tcPr>
            <w:tcW w:w="4629" w:type="dxa"/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TGTTTCTTGGCTCACTTGTTCT  3'</w:t>
            </w:r>
          </w:p>
        </w:tc>
      </w:tr>
      <w:tr w:rsidR="008774ED" w:rsidRPr="008774ED" w:rsidTr="00A05D34">
        <w:tc>
          <w:tcPr>
            <w:tcW w:w="1366" w:type="dxa"/>
            <w:tcBorders>
              <w:bottom w:val="single" w:sz="12" w:space="0" w:color="000000" w:themeColor="text1"/>
            </w:tcBorders>
          </w:tcPr>
          <w:p w:rsidR="008774ED" w:rsidRPr="008774ED" w:rsidRDefault="008774ED" w:rsidP="00A05D3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qCaHsp35.5</w:t>
            </w:r>
          </w:p>
        </w:tc>
        <w:tc>
          <w:tcPr>
            <w:tcW w:w="4768" w:type="dxa"/>
            <w:tcBorders>
              <w:bottom w:val="single" w:sz="12" w:space="0" w:color="000000" w:themeColor="text1"/>
            </w:tcBorders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ATGGAAATGGGACTCAAAC  3'</w:t>
            </w:r>
          </w:p>
        </w:tc>
        <w:tc>
          <w:tcPr>
            <w:tcW w:w="4629" w:type="dxa"/>
            <w:tcBorders>
              <w:bottom w:val="single" w:sz="12" w:space="0" w:color="000000" w:themeColor="text1"/>
            </w:tcBorders>
          </w:tcPr>
          <w:p w:rsidR="008774ED" w:rsidRPr="008774ED" w:rsidRDefault="008774ED" w:rsidP="00A05D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74ED">
              <w:rPr>
                <w:rFonts w:ascii="Times New Roman" w:hAnsi="Times New Roman" w:cs="Times New Roman"/>
                <w:szCs w:val="21"/>
              </w:rPr>
              <w:t>5'  GCCAGCTCTGTCTTTTGC  3'</w:t>
            </w:r>
          </w:p>
        </w:tc>
      </w:tr>
    </w:tbl>
    <w:p w:rsidR="008774ED" w:rsidRDefault="008774ED"/>
    <w:sectPr w:rsidR="008774ED" w:rsidSect="00177769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2D2A" w:rsidRDefault="00602D2A" w:rsidP="00177769">
      <w:r>
        <w:separator/>
      </w:r>
    </w:p>
  </w:endnote>
  <w:endnote w:type="continuationSeparator" w:id="1">
    <w:p w:rsidR="00602D2A" w:rsidRDefault="00602D2A" w:rsidP="001777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2D2A" w:rsidRDefault="00602D2A" w:rsidP="00177769">
      <w:r>
        <w:separator/>
      </w:r>
    </w:p>
  </w:footnote>
  <w:footnote w:type="continuationSeparator" w:id="1">
    <w:p w:rsidR="00602D2A" w:rsidRDefault="00602D2A" w:rsidP="001777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7769"/>
    <w:rsid w:val="00001EF7"/>
    <w:rsid w:val="000301C0"/>
    <w:rsid w:val="000B307A"/>
    <w:rsid w:val="00107692"/>
    <w:rsid w:val="00136FFE"/>
    <w:rsid w:val="00177769"/>
    <w:rsid w:val="00207984"/>
    <w:rsid w:val="002A234A"/>
    <w:rsid w:val="002B2B94"/>
    <w:rsid w:val="00337BAD"/>
    <w:rsid w:val="003B4AFE"/>
    <w:rsid w:val="003D10E3"/>
    <w:rsid w:val="003F0D18"/>
    <w:rsid w:val="00470C19"/>
    <w:rsid w:val="00602D2A"/>
    <w:rsid w:val="006A1CF3"/>
    <w:rsid w:val="006E7ECE"/>
    <w:rsid w:val="006F69BE"/>
    <w:rsid w:val="007773D8"/>
    <w:rsid w:val="007F7C8B"/>
    <w:rsid w:val="008774ED"/>
    <w:rsid w:val="008E0CBA"/>
    <w:rsid w:val="009D7F4B"/>
    <w:rsid w:val="009F149B"/>
    <w:rsid w:val="00A46B08"/>
    <w:rsid w:val="00A55184"/>
    <w:rsid w:val="00B24AB2"/>
    <w:rsid w:val="00B7789B"/>
    <w:rsid w:val="00BD1C35"/>
    <w:rsid w:val="00C30712"/>
    <w:rsid w:val="00C54C88"/>
    <w:rsid w:val="00CA0601"/>
    <w:rsid w:val="00CA3BDC"/>
    <w:rsid w:val="00CD1873"/>
    <w:rsid w:val="00D064CD"/>
    <w:rsid w:val="00D862CC"/>
    <w:rsid w:val="00DA01B4"/>
    <w:rsid w:val="00E265E8"/>
    <w:rsid w:val="00E3632E"/>
    <w:rsid w:val="00FA13A5"/>
    <w:rsid w:val="00FD6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7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77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7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7769"/>
    <w:rPr>
      <w:sz w:val="18"/>
      <w:szCs w:val="18"/>
    </w:rPr>
  </w:style>
  <w:style w:type="table" w:styleId="a5">
    <w:name w:val="Table Grid"/>
    <w:basedOn w:val="a1"/>
    <w:uiPriority w:val="59"/>
    <w:rsid w:val="001777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D1271A0-2571-41DE-8FA5-C0E8E3D39F21}"/>
</file>

<file path=customXml/itemProps2.xml><?xml version="1.0" encoding="utf-8"?>
<ds:datastoreItem xmlns:ds="http://schemas.openxmlformats.org/officeDocument/2006/customXml" ds:itemID="{616662A5-14B4-469A-81D8-2EA390E5FE1B}"/>
</file>

<file path=customXml/itemProps3.xml><?xml version="1.0" encoding="utf-8"?>
<ds:datastoreItem xmlns:ds="http://schemas.openxmlformats.org/officeDocument/2006/customXml" ds:itemID="{A6EDE084-C238-4429-8198-A4D064B945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5-04-23T13:21:00Z</dcterms:created>
  <dcterms:modified xsi:type="dcterms:W3CDTF">2015-09-1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